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4D3C5" w14:textId="057BC26B" w:rsidR="009A1850" w:rsidRPr="003F2CE6" w:rsidRDefault="009A1850" w:rsidP="00902E2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3F2CE6">
        <w:rPr>
          <w:rFonts w:ascii="Times New Roman" w:hAnsi="Times New Roman" w:cs="Times New Roman"/>
          <w:b/>
          <w:bCs/>
        </w:rPr>
        <w:t>Table</w:t>
      </w:r>
      <w:r w:rsidR="00A62503">
        <w:rPr>
          <w:rFonts w:ascii="Times New Roman" w:hAnsi="Times New Roman" w:cs="Times New Roman"/>
          <w:b/>
          <w:bCs/>
        </w:rPr>
        <w:t>.</w:t>
      </w:r>
      <w:r w:rsidR="00E43942">
        <w:rPr>
          <w:rFonts w:ascii="Times New Roman" w:hAnsi="Times New Roman" w:cs="Times New Roman"/>
          <w:b/>
          <w:bCs/>
        </w:rPr>
        <w:t>7</w:t>
      </w:r>
      <w:r w:rsidRPr="003F2CE6">
        <w:rPr>
          <w:rFonts w:ascii="Times New Roman" w:hAnsi="Times New Roman" w:cs="Times New Roman"/>
          <w:b/>
          <w:bCs/>
        </w:rPr>
        <w:t xml:space="preserve">. </w:t>
      </w:r>
      <w:bookmarkStart w:id="0" w:name="_Hlk52875567"/>
      <w:r w:rsidRPr="003F2CE6">
        <w:rPr>
          <w:rFonts w:ascii="Times New Roman" w:hAnsi="Times New Roman" w:cs="Times New Roman"/>
          <w:b/>
          <w:bCs/>
        </w:rPr>
        <w:t xml:space="preserve">Tests of proportional Hazards assumption in </w:t>
      </w:r>
      <w:r w:rsidR="00E86FF4">
        <w:rPr>
          <w:rFonts w:ascii="Times New Roman" w:hAnsi="Times New Roman" w:cs="Times New Roman" w:hint="eastAsia"/>
          <w:b/>
          <w:bCs/>
        </w:rPr>
        <w:t>the</w:t>
      </w:r>
      <w:r w:rsidR="00E86FF4">
        <w:rPr>
          <w:rFonts w:ascii="Times New Roman" w:hAnsi="Times New Roman" w:cs="Times New Roman"/>
          <w:b/>
          <w:bCs/>
        </w:rPr>
        <w:t xml:space="preserve"> </w:t>
      </w:r>
      <w:r w:rsidRPr="003F2CE6">
        <w:rPr>
          <w:rFonts w:ascii="Times New Roman" w:hAnsi="Times New Roman" w:cs="Times New Roman"/>
          <w:b/>
          <w:bCs/>
        </w:rPr>
        <w:t>t</w:t>
      </w:r>
      <w:r w:rsidR="004A6CD7">
        <w:rPr>
          <w:rFonts w:ascii="Times New Roman" w:hAnsi="Times New Roman" w:cs="Times New Roman"/>
          <w:b/>
          <w:bCs/>
        </w:rPr>
        <w:t>raining</w:t>
      </w:r>
      <w:r w:rsidRPr="003F2CE6">
        <w:rPr>
          <w:rFonts w:ascii="Times New Roman" w:hAnsi="Times New Roman" w:cs="Times New Roman"/>
          <w:b/>
          <w:bCs/>
        </w:rPr>
        <w:t xml:space="preserve"> cohorts</w:t>
      </w:r>
      <w:bookmarkEnd w:id="0"/>
    </w:p>
    <w:tbl>
      <w:tblPr>
        <w:tblStyle w:val="a7"/>
        <w:tblW w:w="10260" w:type="dxa"/>
        <w:tblLayout w:type="fixed"/>
        <w:tblLook w:val="04A0" w:firstRow="1" w:lastRow="0" w:firstColumn="1" w:lastColumn="0" w:noHBand="0" w:noVBand="1"/>
      </w:tblPr>
      <w:tblGrid>
        <w:gridCol w:w="3469"/>
        <w:gridCol w:w="1435"/>
        <w:gridCol w:w="649"/>
        <w:gridCol w:w="1181"/>
        <w:gridCol w:w="1175"/>
        <w:gridCol w:w="1175"/>
        <w:gridCol w:w="1176"/>
      </w:tblGrid>
      <w:tr w:rsidR="00E86FF4" w:rsidRPr="00453CAB" w14:paraId="5885C913" w14:textId="4E2B001E" w:rsidTr="00F96ABE">
        <w:trPr>
          <w:trHeight w:val="87"/>
        </w:trPr>
        <w:tc>
          <w:tcPr>
            <w:tcW w:w="34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FCDCAC" w14:textId="77777777" w:rsidR="00E86FF4" w:rsidRPr="00D03EC7" w:rsidRDefault="00E86FF4" w:rsidP="007557D7">
            <w:pPr>
              <w:rPr>
                <w:rFonts w:ascii="Times New Roman" w:hAnsi="Times New Roman" w:cs="Times New Roman"/>
                <w:b/>
                <w:bCs/>
              </w:rPr>
            </w:pPr>
            <w:r w:rsidRPr="00D03EC7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32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AA7D7C" w14:textId="5637D2CA" w:rsidR="00E86FF4" w:rsidRPr="00D03EC7" w:rsidRDefault="00E86FF4" w:rsidP="004A6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97C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51297C">
              <w:rPr>
                <w:rFonts w:ascii="Times New Roman" w:hAnsi="Times New Roman" w:cs="Times New Roman"/>
                <w:b/>
                <w:bCs/>
              </w:rPr>
              <w:t>isease-free survival</w:t>
            </w:r>
          </w:p>
        </w:tc>
        <w:tc>
          <w:tcPr>
            <w:tcW w:w="35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B05DC2" w14:textId="3463CA52" w:rsidR="00E86FF4" w:rsidRPr="00D03EC7" w:rsidRDefault="00E86FF4" w:rsidP="004A6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97C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51297C">
              <w:rPr>
                <w:rFonts w:ascii="Times New Roman" w:hAnsi="Times New Roman" w:cs="Times New Roman"/>
                <w:b/>
                <w:bCs/>
              </w:rPr>
              <w:t>verall survival</w:t>
            </w:r>
          </w:p>
        </w:tc>
      </w:tr>
      <w:tr w:rsidR="00902E28" w:rsidRPr="00453CAB" w14:paraId="4A6478CF" w14:textId="2309B3AB" w:rsidTr="00F96ABE">
        <w:trPr>
          <w:trHeight w:val="87"/>
        </w:trPr>
        <w:tc>
          <w:tcPr>
            <w:tcW w:w="34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7FB08D" w14:textId="77777777" w:rsidR="00E86FF4" w:rsidRPr="00D03EC7" w:rsidRDefault="00E86FF4" w:rsidP="00E86F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A4D21D" w14:textId="77777777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3EC7">
              <w:rPr>
                <w:rFonts w:ascii="Times New Roman" w:hAnsi="Times New Roman" w:cs="Times New Roman"/>
                <w:b/>
                <w:bCs/>
              </w:rPr>
              <w:t>chisq</w:t>
            </w:r>
            <w:proofErr w:type="spellEnd"/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1D618D" w14:textId="77777777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EC7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D03EC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342ED8" w14:textId="77777777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EC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03EC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8E69D9" w14:textId="11BA8AC8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03EC7">
              <w:rPr>
                <w:rFonts w:ascii="Times New Roman" w:hAnsi="Times New Roman" w:cs="Times New Roman"/>
                <w:b/>
                <w:bCs/>
              </w:rPr>
              <w:t>chisq</w:t>
            </w:r>
            <w:proofErr w:type="spellEnd"/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A6D911" w14:textId="3C6ADC12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03EC7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D03EC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3E78F1" w14:textId="6A8967F7" w:rsidR="00E86FF4" w:rsidRPr="00D03EC7" w:rsidRDefault="00E86FF4" w:rsidP="00E86F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03EC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03EC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02E28" w:rsidRPr="00453CAB" w14:paraId="232B0636" w14:textId="7C026AB5" w:rsidTr="00520F8B">
        <w:trPr>
          <w:trHeight w:val="317"/>
        </w:trPr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B7698" w14:textId="77777777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 w:rsidRPr="00453CA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814D15" w14:textId="4A757328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76EA61" w14:textId="0779718F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0A7D95" w14:textId="3095259A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11399D" w14:textId="550B19ED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145A04" w14:textId="25EE8871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48D0E" w14:textId="4AF52DBE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9</w:t>
            </w:r>
          </w:p>
        </w:tc>
      </w:tr>
      <w:tr w:rsidR="00902E28" w:rsidRPr="00453CAB" w14:paraId="7DB8CA33" w14:textId="266409C2" w:rsidTr="00902E28">
        <w:trPr>
          <w:trHeight w:val="31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17D0" w14:textId="3F848742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 w:rsidRPr="00453CAB">
              <w:rPr>
                <w:rFonts w:ascii="Times New Roman" w:hAnsi="Times New Roman" w:cs="Times New Roman"/>
              </w:rPr>
              <w:t>Lauren</w:t>
            </w:r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906A5D" w14:textId="3242122F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D4D6FE4" w14:textId="3F3040E8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CA4C34" w14:textId="7FC5A2FF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C888EDA" w14:textId="3AE8B1EF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F9F60C5" w14:textId="0BFEE47C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6D72FBD" w14:textId="4C902789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9</w:t>
            </w:r>
          </w:p>
        </w:tc>
      </w:tr>
      <w:tr w:rsidR="00902E28" w:rsidRPr="00453CAB" w14:paraId="36ED34F3" w14:textId="684F64D0" w:rsidTr="00902E28">
        <w:trPr>
          <w:trHeight w:val="31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EEE7" w14:textId="35E60298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lating </w:t>
            </w:r>
            <w:proofErr w:type="spellStart"/>
            <w:r>
              <w:rPr>
                <w:rFonts w:ascii="Times New Roman" w:hAnsi="Times New Roman" w:cs="Times New Roman"/>
              </w:rPr>
              <w:t>ex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ncRNA-GC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7A6EECE" w14:textId="0EC2ADEF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A243B57" w14:textId="7D80C5D2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B053EAA" w14:textId="4C9D4560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84F603" w14:textId="51499F57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D6FFA90" w14:textId="1072AE04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DB62C4" w14:textId="1A8A8807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</w:tr>
      <w:tr w:rsidR="00902E28" w:rsidRPr="00453CAB" w14:paraId="70A61FAB" w14:textId="2368E5ED" w:rsidTr="00902E28">
        <w:trPr>
          <w:trHeight w:val="32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23B2" w14:textId="752B8E87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53CAB">
              <w:rPr>
                <w:rFonts w:ascii="Times New Roman" w:hAnsi="Times New Roman" w:cs="Times New Roman"/>
              </w:rPr>
              <w:t>ifferentiation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7074033" w14:textId="33A9D349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C36CAE1" w14:textId="1598411B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D11F838" w14:textId="5498599E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1C10721" w14:textId="4F912D57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11B2D34" w14:textId="0F85304F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497E15" w14:textId="039B080A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8</w:t>
            </w:r>
          </w:p>
        </w:tc>
      </w:tr>
      <w:tr w:rsidR="00902E28" w:rsidRPr="00453CAB" w14:paraId="6F0E7AEE" w14:textId="40769BF5" w:rsidTr="00902E28">
        <w:trPr>
          <w:trHeight w:val="31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CC2C" w14:textId="5A45BB7A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 w:rsidRPr="00453CAB">
              <w:rPr>
                <w:rFonts w:ascii="Times New Roman" w:hAnsi="Times New Roman" w:cs="Times New Roman"/>
              </w:rPr>
              <w:t>AJCC stag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BA80EF" w14:textId="44021F20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5F13F91" w14:textId="075C9BB6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320895A" w14:textId="77953743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0BB31F8" w14:textId="6D902A17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24DCF18" w14:textId="4EABB8FA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149E5EA" w14:textId="2CE43C24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</w:tr>
      <w:tr w:rsidR="00902E28" w:rsidRPr="00453CAB" w14:paraId="1F3C1C31" w14:textId="2B0608AB" w:rsidTr="00520F8B">
        <w:trPr>
          <w:trHeight w:val="317"/>
        </w:trPr>
        <w:tc>
          <w:tcPr>
            <w:tcW w:w="3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EF253" w14:textId="77777777" w:rsidR="00E86FF4" w:rsidRPr="00453CAB" w:rsidRDefault="00E86FF4" w:rsidP="00E86FF4">
            <w:pPr>
              <w:rPr>
                <w:rFonts w:ascii="Times New Roman" w:hAnsi="Times New Roman" w:cs="Times New Roman"/>
              </w:rPr>
            </w:pPr>
            <w:r w:rsidRPr="00453CAB">
              <w:rPr>
                <w:rFonts w:ascii="Times New Roman" w:hAnsi="Times New Roman" w:cs="Times New Roman"/>
              </w:rPr>
              <w:t>Global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3295B" w14:textId="38F321FA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63B4F" w14:textId="7252C128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E28D4" w14:textId="0477FCED" w:rsidR="00E86FF4" w:rsidRPr="00453CAB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A2226" w14:textId="4AE40B71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F318B" w14:textId="2997CA24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87469D" w14:textId="3F32839F" w:rsidR="00E86FF4" w:rsidRDefault="00E86FF4" w:rsidP="00E86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9</w:t>
            </w:r>
          </w:p>
        </w:tc>
      </w:tr>
    </w:tbl>
    <w:p w14:paraId="60125924" w14:textId="77777777" w:rsidR="009A1850" w:rsidRPr="00453CAB" w:rsidRDefault="009A1850" w:rsidP="009A1850">
      <w:pPr>
        <w:jc w:val="center"/>
        <w:rPr>
          <w:rFonts w:ascii="Times New Roman" w:hAnsi="Times New Roman" w:cs="Times New Roman"/>
        </w:rPr>
      </w:pPr>
    </w:p>
    <w:p w14:paraId="3AF2B603" w14:textId="77777777" w:rsidR="009A1850" w:rsidRDefault="009A1850" w:rsidP="009A1850"/>
    <w:p w14:paraId="7CED1DF0" w14:textId="77777777" w:rsidR="00186413" w:rsidRDefault="00015485"/>
    <w:sectPr w:rsidR="00186413" w:rsidSect="00902E2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6A76C" w14:textId="77777777" w:rsidR="00015485" w:rsidRDefault="00015485" w:rsidP="009A1850">
      <w:r>
        <w:separator/>
      </w:r>
    </w:p>
  </w:endnote>
  <w:endnote w:type="continuationSeparator" w:id="0">
    <w:p w14:paraId="318ACB28" w14:textId="77777777" w:rsidR="00015485" w:rsidRDefault="00015485" w:rsidP="009A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E48B3" w14:textId="77777777" w:rsidR="00015485" w:rsidRDefault="00015485" w:rsidP="009A1850">
      <w:r>
        <w:separator/>
      </w:r>
    </w:p>
  </w:footnote>
  <w:footnote w:type="continuationSeparator" w:id="0">
    <w:p w14:paraId="724523AF" w14:textId="77777777" w:rsidR="00015485" w:rsidRDefault="00015485" w:rsidP="009A1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MDUwMbY0MDEwtDBQ0lEKTi0uzszPAykwqQUALVnPNCwAAAA="/>
  </w:docVars>
  <w:rsids>
    <w:rsidRoot w:val="00A20815"/>
    <w:rsid w:val="00015485"/>
    <w:rsid w:val="000866C3"/>
    <w:rsid w:val="001A581F"/>
    <w:rsid w:val="001E15BA"/>
    <w:rsid w:val="001F3B68"/>
    <w:rsid w:val="00204DE5"/>
    <w:rsid w:val="0027266F"/>
    <w:rsid w:val="003C60A6"/>
    <w:rsid w:val="00476E65"/>
    <w:rsid w:val="004A6CD7"/>
    <w:rsid w:val="0051297C"/>
    <w:rsid w:val="00520F8B"/>
    <w:rsid w:val="006D64F7"/>
    <w:rsid w:val="0072726F"/>
    <w:rsid w:val="00902E28"/>
    <w:rsid w:val="009A1850"/>
    <w:rsid w:val="00A20815"/>
    <w:rsid w:val="00A62503"/>
    <w:rsid w:val="00B265A3"/>
    <w:rsid w:val="00C13F85"/>
    <w:rsid w:val="00C2292C"/>
    <w:rsid w:val="00C544CE"/>
    <w:rsid w:val="00CB68A3"/>
    <w:rsid w:val="00D478D4"/>
    <w:rsid w:val="00E30E00"/>
    <w:rsid w:val="00E41D46"/>
    <w:rsid w:val="00E43942"/>
    <w:rsid w:val="00E86FF4"/>
    <w:rsid w:val="00EB45F0"/>
    <w:rsid w:val="00F22CA5"/>
    <w:rsid w:val="00F36FF8"/>
    <w:rsid w:val="00F9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C152A"/>
  <w15:chartTrackingRefBased/>
  <w15:docId w15:val="{E6F8D386-1F46-4C1C-AF34-038F1325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850"/>
    <w:rPr>
      <w:sz w:val="18"/>
      <w:szCs w:val="18"/>
    </w:rPr>
  </w:style>
  <w:style w:type="table" w:styleId="a7">
    <w:name w:val="Table Grid"/>
    <w:basedOn w:val="a1"/>
    <w:uiPriority w:val="39"/>
    <w:rsid w:val="009A1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17</cp:revision>
  <dcterms:created xsi:type="dcterms:W3CDTF">2021-07-15T08:50:00Z</dcterms:created>
  <dcterms:modified xsi:type="dcterms:W3CDTF">2022-01-22T15:35:00Z</dcterms:modified>
</cp:coreProperties>
</file>